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B638EF">
      <w:r w:rsidRPr="00B638EF">
        <w:rPr>
          <w:noProof/>
        </w:rPr>
        <w:drawing>
          <wp:inline distT="0" distB="0" distL="0" distR="0">
            <wp:extent cx="5274310" cy="4496091"/>
            <wp:effectExtent l="0" t="0" r="2540" b="0"/>
            <wp:docPr id="1" name="图片 1" descr="D:\worker as a doctor\陈思思3\未接收\脓毒症合同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6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38EF" w:rsidRDefault="00B638EF" w:rsidP="00B638EF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igure 6. Subgroup analysis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sociation between</w:t>
      </w:r>
      <w:r w:rsidR="008C2947" w:rsidRPr="008C2947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8C2947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roponin level and </w:t>
      </w:r>
      <w:r w:rsidRPr="002D2C7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ong-term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in different types of studies.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A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bbreviation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s: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 xml:space="preserve">CI, 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confidence interval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;</w:t>
      </w:r>
      <w:r w:rsidRPr="002A73D1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HR</w:t>
      </w:r>
      <w:r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0A34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zard ratio</w:t>
      </w:r>
      <w:r w:rsidRPr="002A73D1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</w:rPr>
        <w:t>.</w:t>
      </w:r>
    </w:p>
    <w:p w:rsidR="00B638EF" w:rsidRDefault="00B638EF"/>
    <w:sectPr w:rsidR="00B63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8EF"/>
    <w:rsid w:val="00781322"/>
    <w:rsid w:val="008C2947"/>
    <w:rsid w:val="00B6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18BDF-C666-4261-AC10-6E0D79007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93</Characters>
  <Application>Microsoft Office Word</Application>
  <DocSecurity>0</DocSecurity>
  <Lines>5</Lines>
  <Paragraphs>2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4:00Z</dcterms:created>
  <dcterms:modified xsi:type="dcterms:W3CDTF">2023-08-26T15:11:00Z</dcterms:modified>
</cp:coreProperties>
</file>